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63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701"/>
        <w:gridCol w:w="1843"/>
        <w:gridCol w:w="2693"/>
      </w:tblGrid>
      <w:tr w:rsidR="00E57058" w:rsidRPr="00405494" w14:paraId="1B76FF18" w14:textId="77777777" w:rsidTr="00052706">
        <w:trPr>
          <w:trHeight w:val="558"/>
        </w:trPr>
        <w:tc>
          <w:tcPr>
            <w:tcW w:w="1276" w:type="dxa"/>
            <w:shd w:val="clear" w:color="auto" w:fill="auto"/>
            <w:vAlign w:val="center"/>
          </w:tcPr>
          <w:p w14:paraId="70837FE2" w14:textId="77777777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DF6A9" w14:textId="77777777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C7388E" w14:textId="47D9C661" w:rsidR="00E57058" w:rsidRPr="00FE4183" w:rsidRDefault="00B30D2D" w:rsidP="000527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stern blo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7CB173" w14:textId="76879E0C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B04C97" w14:textId="77777777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E57058" w:rsidRPr="00405494" w14:paraId="4CD66EF9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0A407D14" w14:textId="4241C860" w:rsidR="00E57058" w:rsidRPr="00FE4183" w:rsidRDefault="00115805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B0D34" w14:textId="77777777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03870F" w14:textId="03A3E699" w:rsidR="00E57058" w:rsidRPr="00FE4183" w:rsidRDefault="00473A4C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0672C9" w14:textId="456D6178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86E5C44" w14:textId="30A177A6" w:rsidR="00E57058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E57058" w:rsidRPr="00405494" w14:paraId="381CBC38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26A9780E" w14:textId="495A9850" w:rsidR="00E57058" w:rsidRPr="00FE4183" w:rsidRDefault="00115805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</w:t>
            </w:r>
            <w:r w:rsidR="00E570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F7FD6" w14:textId="77777777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DC23FB" w14:textId="2D7B22DA" w:rsidR="00E57058" w:rsidRPr="00FE4183" w:rsidRDefault="00473A4C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E22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880AE9" w14:textId="104116BF" w:rsidR="00E57058" w:rsidRPr="00FE4183" w:rsidRDefault="00E57058" w:rsidP="00052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176223" w14:textId="16D718E4" w:rsidR="00E57058" w:rsidRPr="00FE4183" w:rsidRDefault="00B06BC1" w:rsidP="00B06BC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115805" w:rsidRPr="00405494" w14:paraId="68EEAC09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239CF043" w14:textId="598271C4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A1288" w14:textId="77777777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0E4793" w14:textId="292A9844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65BD3B" w14:textId="2C124699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9194165" w14:textId="4AD26166" w:rsidR="00115805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115805" w:rsidRPr="00405494" w14:paraId="1AD25692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7AECABA5" w14:textId="2461A09F" w:rsidR="00115805" w:rsidRPr="00FE4183" w:rsidRDefault="009E220E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1DD56" w14:textId="3298CC1A" w:rsidR="00115805" w:rsidRPr="00FE4183" w:rsidRDefault="009E220E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228DBD" w14:textId="34153C5F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E22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152AF2" w14:textId="17C3F4C7" w:rsidR="00115805" w:rsidRPr="00FE4183" w:rsidRDefault="003E56E1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81D65AB" w14:textId="0F92E678" w:rsidR="00115805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115805" w:rsidRPr="00405494" w14:paraId="00A7F6D1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1E318243" w14:textId="5A9DF564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5F024E" w14:textId="2ADAC781" w:rsidR="00115805" w:rsidRPr="00FE4183" w:rsidRDefault="009E220E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BD54DD" w14:textId="07140DB4" w:rsidR="00115805" w:rsidRPr="00FE4183" w:rsidRDefault="00FB67E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E84C7F" w14:textId="181D8860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CB55D0" w14:textId="02842C7F" w:rsidR="00115805" w:rsidRPr="00FE4183" w:rsidRDefault="00115805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115805" w:rsidRPr="00405494" w14:paraId="324B8928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0ED814CE" w14:textId="2586D689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A2DB7C" w14:textId="3CD7122D" w:rsidR="00115805" w:rsidRPr="00FE4183" w:rsidRDefault="003B1AD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E8BF22" w14:textId="23775ECE" w:rsidR="00115805" w:rsidRPr="00FE4183" w:rsidRDefault="00FB67E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CAE3D0" w14:textId="40058C23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926C24" w14:textId="566808CC" w:rsidR="00115805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15805" w:rsidRPr="00405494" w14:paraId="628E968A" w14:textId="77777777" w:rsidTr="00052706">
        <w:trPr>
          <w:trHeight w:val="613"/>
        </w:trPr>
        <w:tc>
          <w:tcPr>
            <w:tcW w:w="1276" w:type="dxa"/>
            <w:shd w:val="clear" w:color="auto" w:fill="auto"/>
            <w:vAlign w:val="center"/>
          </w:tcPr>
          <w:p w14:paraId="316F259D" w14:textId="14EB935A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2C0B8" w14:textId="26247356" w:rsidR="00115805" w:rsidRPr="00FE4183" w:rsidRDefault="009E220E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D7CA67" w14:textId="357CBEC2" w:rsidR="00115805" w:rsidRPr="00FE4183" w:rsidRDefault="00FB67E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A80DA9" w14:textId="2FDDFC93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20FCC9" w14:textId="7458734E" w:rsidR="00115805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115805" w:rsidRPr="00405494" w14:paraId="6520C60D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04DEE7CF" w14:textId="5BB00A9B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6FA3BF" w14:textId="548A8160" w:rsidR="00115805" w:rsidRPr="00FE4183" w:rsidRDefault="003B1AD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EFC06" w14:textId="655751BE" w:rsidR="00115805" w:rsidRPr="00FE4183" w:rsidRDefault="00FB67EF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E9D564" w14:textId="722F4F6B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AC32AC" w14:textId="70266BB3" w:rsidR="00115805" w:rsidRPr="00FE4183" w:rsidRDefault="00B06BC1" w:rsidP="00B06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15805" w:rsidRPr="00405494" w14:paraId="7830DB6F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77321B45" w14:textId="3C582622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T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D2BAA" w14:textId="3AFD9AE2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9E22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D04855" w14:textId="2A63013F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90ED81" w14:textId="1C06A8AB" w:rsidR="00115805" w:rsidRPr="00FE4183" w:rsidRDefault="00115805" w:rsidP="00115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F4320D" w14:textId="10AE3462" w:rsidR="00115805" w:rsidRPr="00FE4183" w:rsidRDefault="00B06BC1" w:rsidP="00B06BC1">
            <w:pPr>
              <w:ind w:leftChars="50" w:left="105"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F9D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  <w:tr w:rsidR="003B1ADF" w:rsidRPr="00405494" w14:paraId="1B96A5C0" w14:textId="77777777" w:rsidTr="00052706">
        <w:trPr>
          <w:trHeight w:val="644"/>
        </w:trPr>
        <w:tc>
          <w:tcPr>
            <w:tcW w:w="1276" w:type="dxa"/>
            <w:shd w:val="clear" w:color="auto" w:fill="auto"/>
            <w:vAlign w:val="center"/>
          </w:tcPr>
          <w:p w14:paraId="506400D1" w14:textId="7EB95638" w:rsidR="003B1ADF" w:rsidRDefault="003B1ADF" w:rsidP="003B1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03728" w14:textId="272D92E3" w:rsidR="003B1ADF" w:rsidRPr="00FE4183" w:rsidRDefault="003B1ADF" w:rsidP="003B1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0BC37" w14:textId="2AF14D73" w:rsidR="003B1ADF" w:rsidRDefault="003B1ADF" w:rsidP="003B1A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17D25" w14:textId="6335AF45" w:rsidR="003B1ADF" w:rsidRPr="00FE4183" w:rsidRDefault="003B1ADF" w:rsidP="003B1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5BAD552" w14:textId="075767BF" w:rsidR="003B1ADF" w:rsidRPr="00332F9D" w:rsidRDefault="003B1ADF" w:rsidP="003B1ADF">
            <w:pPr>
              <w:ind w:leftChars="50" w:left="105"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418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</w:tbl>
    <w:p w14:paraId="3DEA9A45" w14:textId="51B439C8" w:rsidR="00602249" w:rsidRDefault="00602249" w:rsidP="006022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1A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A692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Information on antibodies used in this study.</w:t>
      </w:r>
    </w:p>
    <w:p w14:paraId="0CDF47EC" w14:textId="7E4EC631" w:rsidR="003E37E5" w:rsidRDefault="003E3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E37E5" w:rsidSect="00052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27693" w14:textId="77777777" w:rsidR="00D935EF" w:rsidRDefault="00D935EF" w:rsidP="006325E4">
      <w:r>
        <w:separator/>
      </w:r>
    </w:p>
  </w:endnote>
  <w:endnote w:type="continuationSeparator" w:id="0">
    <w:p w14:paraId="03082811" w14:textId="77777777" w:rsidR="00D935EF" w:rsidRDefault="00D935EF" w:rsidP="0063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2549" w14:textId="77777777" w:rsidR="00D935EF" w:rsidRDefault="00D935EF" w:rsidP="006325E4">
      <w:r>
        <w:separator/>
      </w:r>
    </w:p>
  </w:footnote>
  <w:footnote w:type="continuationSeparator" w:id="0">
    <w:p w14:paraId="044F6753" w14:textId="77777777" w:rsidR="00D935EF" w:rsidRDefault="00D935EF" w:rsidP="00632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4A"/>
    <w:rsid w:val="00052706"/>
    <w:rsid w:val="000F5F2C"/>
    <w:rsid w:val="00115805"/>
    <w:rsid w:val="0019547C"/>
    <w:rsid w:val="00266810"/>
    <w:rsid w:val="00267F02"/>
    <w:rsid w:val="00311678"/>
    <w:rsid w:val="00332F9D"/>
    <w:rsid w:val="0035783E"/>
    <w:rsid w:val="003A6927"/>
    <w:rsid w:val="003B1ADF"/>
    <w:rsid w:val="003B5704"/>
    <w:rsid w:val="003D6AC5"/>
    <w:rsid w:val="003E37E5"/>
    <w:rsid w:val="003E56E1"/>
    <w:rsid w:val="003F4B1F"/>
    <w:rsid w:val="00473A4C"/>
    <w:rsid w:val="004B32B5"/>
    <w:rsid w:val="004B74FB"/>
    <w:rsid w:val="004E6E98"/>
    <w:rsid w:val="005B4E33"/>
    <w:rsid w:val="00602249"/>
    <w:rsid w:val="006325E4"/>
    <w:rsid w:val="006C00BE"/>
    <w:rsid w:val="006E64B9"/>
    <w:rsid w:val="0078414A"/>
    <w:rsid w:val="00841FEF"/>
    <w:rsid w:val="0085251B"/>
    <w:rsid w:val="008A2008"/>
    <w:rsid w:val="00925AD4"/>
    <w:rsid w:val="009347D8"/>
    <w:rsid w:val="009367DF"/>
    <w:rsid w:val="00956AE3"/>
    <w:rsid w:val="0097431F"/>
    <w:rsid w:val="00993A82"/>
    <w:rsid w:val="009E220E"/>
    <w:rsid w:val="009F3996"/>
    <w:rsid w:val="00A20470"/>
    <w:rsid w:val="00A2156E"/>
    <w:rsid w:val="00A24251"/>
    <w:rsid w:val="00AA3445"/>
    <w:rsid w:val="00AD5744"/>
    <w:rsid w:val="00B00063"/>
    <w:rsid w:val="00B06BC1"/>
    <w:rsid w:val="00B30D2D"/>
    <w:rsid w:val="00B43F54"/>
    <w:rsid w:val="00B97A7D"/>
    <w:rsid w:val="00C2645E"/>
    <w:rsid w:val="00C40D89"/>
    <w:rsid w:val="00C44DE4"/>
    <w:rsid w:val="00C9387B"/>
    <w:rsid w:val="00CB2967"/>
    <w:rsid w:val="00CC36AE"/>
    <w:rsid w:val="00CE5C65"/>
    <w:rsid w:val="00D935EF"/>
    <w:rsid w:val="00DA4899"/>
    <w:rsid w:val="00E57058"/>
    <w:rsid w:val="00EE0765"/>
    <w:rsid w:val="00F16C0D"/>
    <w:rsid w:val="00F357C5"/>
    <w:rsid w:val="00F3679F"/>
    <w:rsid w:val="00F6184C"/>
    <w:rsid w:val="00F960C9"/>
    <w:rsid w:val="00FA1AF5"/>
    <w:rsid w:val="00FB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AAAAD"/>
  <w15:chartTrackingRefBased/>
  <w15:docId w15:val="{0CBA484B-1049-4E7E-B83B-87CF952DD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5E4"/>
    <w:rPr>
      <w:sz w:val="18"/>
      <w:szCs w:val="18"/>
    </w:rPr>
  </w:style>
  <w:style w:type="table" w:styleId="1">
    <w:name w:val="Plain Table 1"/>
    <w:basedOn w:val="a1"/>
    <w:uiPriority w:val="41"/>
    <w:rsid w:val="006325E4"/>
    <w:tblPr>
      <w:tblStyleRowBandSize w:val="1"/>
      <w:tblStyleColBandSize w:val="1"/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80C687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wen</dc:creator>
  <cp:keywords/>
  <dc:description/>
  <cp:lastModifiedBy>Liu Liwen</cp:lastModifiedBy>
  <cp:revision>52</cp:revision>
  <dcterms:created xsi:type="dcterms:W3CDTF">2022-10-05T10:06:00Z</dcterms:created>
  <dcterms:modified xsi:type="dcterms:W3CDTF">2023-01-14T02:53:00Z</dcterms:modified>
</cp:coreProperties>
</file>